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C36B53" w14:textId="77777777" w:rsidR="003D7324" w:rsidRPr="000E732C" w:rsidRDefault="003D7324" w:rsidP="003D7324">
      <w:pPr>
        <w:spacing w:line="480" w:lineRule="auto"/>
        <w:rPr>
          <w:bCs/>
        </w:rPr>
      </w:pPr>
      <w:bookmarkStart w:id="0" w:name="_GoBack"/>
      <w:bookmarkEnd w:id="0"/>
      <w:r>
        <w:t xml:space="preserve">Additional file 2: </w:t>
      </w:r>
      <w:r w:rsidRPr="000E732C">
        <w:rPr>
          <w:bCs/>
        </w:rPr>
        <w:t xml:space="preserve">Table S2. Benchmarking metrics on </w:t>
      </w:r>
      <w:proofErr w:type="spellStart"/>
      <w:r w:rsidRPr="000E732C">
        <w:rPr>
          <w:bCs/>
        </w:rPr>
        <w:t>InDels</w:t>
      </w:r>
      <w:proofErr w:type="spellEnd"/>
      <w:r w:rsidRPr="000E732C">
        <w:rPr>
          <w:bCs/>
        </w:rPr>
        <w:t xml:space="preserve"> in NA24149 (truth set NIST v3.3) for the </w:t>
      </w:r>
      <w:proofErr w:type="spellStart"/>
      <w:r w:rsidRPr="000E732C">
        <w:rPr>
          <w:bCs/>
        </w:rPr>
        <w:t>RefSeq</w:t>
      </w:r>
      <w:proofErr w:type="spellEnd"/>
      <w:r w:rsidRPr="000E732C">
        <w:rPr>
          <w:bCs/>
        </w:rPr>
        <w:t xml:space="preserve"> coding exons regions generated for both the GATK and </w:t>
      </w:r>
      <w:proofErr w:type="spellStart"/>
      <w:r w:rsidRPr="000E732C">
        <w:rPr>
          <w:bCs/>
        </w:rPr>
        <w:t>Spee</w:t>
      </w:r>
      <w:r>
        <w:rPr>
          <w:bCs/>
        </w:rPr>
        <w:t>dS</w:t>
      </w:r>
      <w:r w:rsidRPr="000E732C">
        <w:rPr>
          <w:bCs/>
        </w:rPr>
        <w:t>eq</w:t>
      </w:r>
      <w:proofErr w:type="spellEnd"/>
      <w:r w:rsidRPr="000E732C">
        <w:rPr>
          <w:bCs/>
        </w:rPr>
        <w:t xml:space="preserve"> pipelines that were executed using workflows run by Loom (in-house workflow engine).</w:t>
      </w:r>
    </w:p>
    <w:p w14:paraId="2CF9276B" w14:textId="77777777" w:rsidR="003D7324" w:rsidRPr="000E732C" w:rsidRDefault="003D7324" w:rsidP="003D7324">
      <w:pPr>
        <w:rPr>
          <w:b/>
        </w:rPr>
      </w:pPr>
    </w:p>
    <w:tbl>
      <w:tblPr>
        <w:tblW w:w="69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45"/>
        <w:gridCol w:w="720"/>
        <w:gridCol w:w="540"/>
        <w:gridCol w:w="470"/>
        <w:gridCol w:w="1240"/>
        <w:gridCol w:w="810"/>
      </w:tblGrid>
      <w:tr w:rsidR="003D7324" w:rsidRPr="000E732C" w14:paraId="72C09CB9" w14:textId="77777777" w:rsidTr="004B6413">
        <w:tc>
          <w:tcPr>
            <w:tcW w:w="314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A0CA9" w14:textId="77777777" w:rsidR="003D7324" w:rsidRPr="000E732C" w:rsidRDefault="003D7324" w:rsidP="004B6413">
            <w:pPr>
              <w:widowControl w:val="0"/>
              <w:rPr>
                <w:b/>
                <w:sz w:val="20"/>
                <w:szCs w:val="20"/>
              </w:rPr>
            </w:pPr>
            <w:r w:rsidRPr="000E732C">
              <w:rPr>
                <w:b/>
                <w:sz w:val="20"/>
                <w:szCs w:val="20"/>
              </w:rPr>
              <w:t>Workflow run using Loom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4929A" w14:textId="77777777" w:rsidR="003D7324" w:rsidRPr="000E732C" w:rsidRDefault="003D7324" w:rsidP="004B6413">
            <w:pPr>
              <w:widowControl w:val="0"/>
              <w:rPr>
                <w:b/>
                <w:sz w:val="20"/>
                <w:szCs w:val="20"/>
              </w:rPr>
            </w:pPr>
            <w:r w:rsidRPr="000E732C">
              <w:rPr>
                <w:b/>
                <w:sz w:val="20"/>
                <w:szCs w:val="20"/>
              </w:rPr>
              <w:t>TP</w:t>
            </w:r>
          </w:p>
        </w:tc>
        <w:tc>
          <w:tcPr>
            <w:tcW w:w="54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8E44D" w14:textId="77777777" w:rsidR="003D7324" w:rsidRPr="000E732C" w:rsidRDefault="003D7324" w:rsidP="004B6413">
            <w:pPr>
              <w:widowControl w:val="0"/>
              <w:rPr>
                <w:b/>
                <w:sz w:val="20"/>
                <w:szCs w:val="20"/>
              </w:rPr>
            </w:pPr>
            <w:r w:rsidRPr="000E732C">
              <w:rPr>
                <w:b/>
                <w:sz w:val="20"/>
                <w:szCs w:val="20"/>
              </w:rPr>
              <w:t>FP</w:t>
            </w:r>
          </w:p>
        </w:tc>
        <w:tc>
          <w:tcPr>
            <w:tcW w:w="47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B4D50" w14:textId="77777777" w:rsidR="003D7324" w:rsidRPr="000E732C" w:rsidRDefault="003D7324" w:rsidP="004B6413">
            <w:pPr>
              <w:widowControl w:val="0"/>
              <w:rPr>
                <w:b/>
                <w:sz w:val="20"/>
                <w:szCs w:val="20"/>
              </w:rPr>
            </w:pPr>
            <w:r w:rsidRPr="000E732C">
              <w:rPr>
                <w:b/>
                <w:sz w:val="20"/>
                <w:szCs w:val="20"/>
              </w:rPr>
              <w:t>FN</w:t>
            </w:r>
          </w:p>
        </w:tc>
        <w:tc>
          <w:tcPr>
            <w:tcW w:w="124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1F31E" w14:textId="77777777" w:rsidR="003D7324" w:rsidRPr="000E732C" w:rsidRDefault="003D7324" w:rsidP="004B6413">
            <w:pPr>
              <w:widowControl w:val="0"/>
              <w:rPr>
                <w:b/>
                <w:sz w:val="20"/>
                <w:szCs w:val="20"/>
              </w:rPr>
            </w:pPr>
            <w:r w:rsidRPr="000E732C">
              <w:rPr>
                <w:b/>
                <w:sz w:val="20"/>
                <w:szCs w:val="20"/>
              </w:rPr>
              <w:t>Precision</w:t>
            </w:r>
          </w:p>
        </w:tc>
        <w:tc>
          <w:tcPr>
            <w:tcW w:w="81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8A5E2" w14:textId="77777777" w:rsidR="003D7324" w:rsidRPr="000E732C" w:rsidRDefault="003D7324" w:rsidP="004B6413">
            <w:pPr>
              <w:widowControl w:val="0"/>
              <w:rPr>
                <w:b/>
                <w:sz w:val="20"/>
                <w:szCs w:val="20"/>
              </w:rPr>
            </w:pPr>
            <w:r w:rsidRPr="000E732C">
              <w:rPr>
                <w:b/>
                <w:sz w:val="20"/>
                <w:szCs w:val="20"/>
              </w:rPr>
              <w:t>Recall</w:t>
            </w:r>
          </w:p>
        </w:tc>
      </w:tr>
      <w:tr w:rsidR="003D7324" w:rsidRPr="000E732C" w14:paraId="46CB909E" w14:textId="77777777" w:rsidTr="004B6413">
        <w:tc>
          <w:tcPr>
            <w:tcW w:w="314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62496C4D" w14:textId="77777777" w:rsidR="003D7324" w:rsidRPr="000E732C" w:rsidRDefault="003D7324" w:rsidP="004B6413">
            <w:pPr>
              <w:ind w:right="-435"/>
              <w:rPr>
                <w:bCs/>
                <w:sz w:val="20"/>
                <w:szCs w:val="20"/>
              </w:rPr>
            </w:pPr>
            <w:r w:rsidRPr="000E732C">
              <w:rPr>
                <w:bCs/>
                <w:sz w:val="20"/>
                <w:szCs w:val="20"/>
              </w:rPr>
              <w:t xml:space="preserve">GATK </w:t>
            </w:r>
            <w:proofErr w:type="spellStart"/>
            <w:r w:rsidRPr="000E732C">
              <w:rPr>
                <w:bCs/>
                <w:sz w:val="20"/>
                <w:szCs w:val="20"/>
              </w:rPr>
              <w:t>HaploypeCaller</w:t>
            </w:r>
            <w:proofErr w:type="spellEnd"/>
            <w:r w:rsidRPr="000E732C">
              <w:rPr>
                <w:bCs/>
                <w:sz w:val="20"/>
                <w:szCs w:val="20"/>
              </w:rPr>
              <w:t xml:space="preserve"> (Broad’s best practices pipeline)</w:t>
            </w:r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35CCB2FF" w14:textId="77777777" w:rsidR="003D7324" w:rsidRPr="000E732C" w:rsidRDefault="003D7324" w:rsidP="004B6413">
            <w:pPr>
              <w:ind w:right="-435"/>
              <w:rPr>
                <w:bCs/>
                <w:sz w:val="20"/>
                <w:szCs w:val="20"/>
              </w:rPr>
            </w:pPr>
            <w:r w:rsidRPr="000E732C">
              <w:rPr>
                <w:bCs/>
                <w:sz w:val="20"/>
                <w:szCs w:val="20"/>
              </w:rPr>
              <w:t>402</w:t>
            </w:r>
          </w:p>
        </w:tc>
        <w:tc>
          <w:tcPr>
            <w:tcW w:w="54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08FB9F21" w14:textId="77777777" w:rsidR="003D7324" w:rsidRPr="000E732C" w:rsidRDefault="003D7324" w:rsidP="004B6413">
            <w:pPr>
              <w:ind w:right="-435"/>
              <w:rPr>
                <w:bCs/>
                <w:sz w:val="20"/>
                <w:szCs w:val="20"/>
              </w:rPr>
            </w:pPr>
            <w:r w:rsidRPr="000E732C">
              <w:rPr>
                <w:bCs/>
                <w:sz w:val="20"/>
                <w:szCs w:val="20"/>
              </w:rPr>
              <w:t>27</w:t>
            </w:r>
          </w:p>
        </w:tc>
        <w:tc>
          <w:tcPr>
            <w:tcW w:w="47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38147B32" w14:textId="77777777" w:rsidR="003D7324" w:rsidRPr="000E732C" w:rsidRDefault="003D7324" w:rsidP="004B6413">
            <w:pPr>
              <w:ind w:right="-435"/>
              <w:rPr>
                <w:bCs/>
                <w:sz w:val="20"/>
                <w:szCs w:val="20"/>
              </w:rPr>
            </w:pPr>
            <w:r w:rsidRPr="000E732C"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124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04C70E93" w14:textId="77777777" w:rsidR="003D7324" w:rsidRPr="000E732C" w:rsidRDefault="003D7324" w:rsidP="004B6413">
            <w:pPr>
              <w:ind w:right="-435"/>
              <w:rPr>
                <w:bCs/>
                <w:sz w:val="20"/>
                <w:szCs w:val="20"/>
              </w:rPr>
            </w:pPr>
            <w:r w:rsidRPr="000E732C">
              <w:rPr>
                <w:bCs/>
                <w:sz w:val="20"/>
                <w:szCs w:val="20"/>
              </w:rPr>
              <w:t>93.70</w:t>
            </w:r>
          </w:p>
        </w:tc>
        <w:tc>
          <w:tcPr>
            <w:tcW w:w="81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6386D5F9" w14:textId="77777777" w:rsidR="003D7324" w:rsidRPr="000E732C" w:rsidRDefault="003D7324" w:rsidP="004B6413">
            <w:pPr>
              <w:ind w:right="-435"/>
              <w:rPr>
                <w:bCs/>
                <w:sz w:val="20"/>
                <w:szCs w:val="20"/>
              </w:rPr>
            </w:pPr>
            <w:r w:rsidRPr="000E732C">
              <w:rPr>
                <w:bCs/>
                <w:sz w:val="20"/>
                <w:szCs w:val="20"/>
              </w:rPr>
              <w:t>96.84</w:t>
            </w:r>
          </w:p>
        </w:tc>
      </w:tr>
      <w:tr w:rsidR="003D7324" w:rsidRPr="000E732C" w14:paraId="1BF8042F" w14:textId="77777777" w:rsidTr="004B6413">
        <w:tc>
          <w:tcPr>
            <w:tcW w:w="3145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7CB1A" w14:textId="77777777" w:rsidR="003D7324" w:rsidRPr="000E732C" w:rsidRDefault="003D7324" w:rsidP="004B6413">
            <w:pPr>
              <w:ind w:right="-435"/>
              <w:rPr>
                <w:bCs/>
                <w:sz w:val="20"/>
                <w:szCs w:val="20"/>
              </w:rPr>
            </w:pPr>
            <w:proofErr w:type="spellStart"/>
            <w:r w:rsidRPr="000E732C">
              <w:rPr>
                <w:bCs/>
                <w:sz w:val="20"/>
                <w:szCs w:val="20"/>
              </w:rPr>
              <w:t>Speed</w:t>
            </w:r>
            <w:r>
              <w:rPr>
                <w:bCs/>
                <w:sz w:val="20"/>
                <w:szCs w:val="20"/>
              </w:rPr>
              <w:t>S</w:t>
            </w:r>
            <w:r w:rsidRPr="000E732C">
              <w:rPr>
                <w:bCs/>
                <w:sz w:val="20"/>
                <w:szCs w:val="20"/>
              </w:rPr>
              <w:t>eq</w:t>
            </w:r>
            <w:proofErr w:type="spellEnd"/>
          </w:p>
        </w:tc>
        <w:tc>
          <w:tcPr>
            <w:tcW w:w="72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30B765C9" w14:textId="77777777" w:rsidR="003D7324" w:rsidRPr="000E732C" w:rsidRDefault="003D7324" w:rsidP="004B6413">
            <w:pPr>
              <w:ind w:right="-435"/>
              <w:rPr>
                <w:bCs/>
                <w:sz w:val="20"/>
                <w:szCs w:val="20"/>
              </w:rPr>
            </w:pPr>
            <w:r w:rsidRPr="000E732C">
              <w:rPr>
                <w:bCs/>
                <w:sz w:val="20"/>
                <w:szCs w:val="20"/>
              </w:rPr>
              <w:t>367</w:t>
            </w:r>
          </w:p>
        </w:tc>
        <w:tc>
          <w:tcPr>
            <w:tcW w:w="54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06C8927C" w14:textId="77777777" w:rsidR="003D7324" w:rsidRPr="000E732C" w:rsidRDefault="003D7324" w:rsidP="004B6413">
            <w:pPr>
              <w:ind w:right="-435"/>
              <w:rPr>
                <w:bCs/>
                <w:sz w:val="20"/>
                <w:szCs w:val="20"/>
              </w:rPr>
            </w:pPr>
            <w:r w:rsidRPr="000E732C">
              <w:rPr>
                <w:bCs/>
                <w:sz w:val="20"/>
                <w:szCs w:val="20"/>
              </w:rPr>
              <w:t>17</w:t>
            </w:r>
          </w:p>
        </w:tc>
        <w:tc>
          <w:tcPr>
            <w:tcW w:w="47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57A856F1" w14:textId="77777777" w:rsidR="003D7324" w:rsidRPr="000E732C" w:rsidRDefault="003D7324" w:rsidP="004B6413">
            <w:pPr>
              <w:ind w:right="-435"/>
              <w:rPr>
                <w:bCs/>
                <w:sz w:val="20"/>
                <w:szCs w:val="20"/>
              </w:rPr>
            </w:pPr>
            <w:r w:rsidRPr="000E732C">
              <w:rPr>
                <w:bCs/>
                <w:sz w:val="20"/>
                <w:szCs w:val="20"/>
              </w:rPr>
              <w:t>45</w:t>
            </w:r>
          </w:p>
        </w:tc>
        <w:tc>
          <w:tcPr>
            <w:tcW w:w="124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701C48B8" w14:textId="77777777" w:rsidR="003D7324" w:rsidRPr="000E732C" w:rsidRDefault="003D7324" w:rsidP="004B6413">
            <w:pPr>
              <w:ind w:right="-435"/>
              <w:rPr>
                <w:bCs/>
                <w:sz w:val="20"/>
                <w:szCs w:val="20"/>
              </w:rPr>
            </w:pPr>
            <w:r w:rsidRPr="000E732C">
              <w:rPr>
                <w:bCs/>
                <w:sz w:val="20"/>
                <w:szCs w:val="20"/>
              </w:rPr>
              <w:t>95.57</w:t>
            </w:r>
          </w:p>
        </w:tc>
        <w:tc>
          <w:tcPr>
            <w:tcW w:w="810" w:type="dxa"/>
            <w:tcBorders>
              <w:top w:val="single" w:sz="4" w:space="0" w:color="8EAADB"/>
              <w:left w:val="single" w:sz="4" w:space="0" w:color="8EAADB"/>
              <w:bottom w:val="single" w:sz="4" w:space="0" w:color="8EAADB"/>
              <w:right w:val="single" w:sz="4" w:space="0" w:color="8EAADB"/>
            </w:tcBorders>
            <w:vAlign w:val="center"/>
          </w:tcPr>
          <w:p w14:paraId="081EADA3" w14:textId="77777777" w:rsidR="003D7324" w:rsidRPr="000E732C" w:rsidRDefault="003D7324" w:rsidP="004B6413">
            <w:pPr>
              <w:ind w:right="-435"/>
              <w:rPr>
                <w:bCs/>
                <w:sz w:val="20"/>
                <w:szCs w:val="20"/>
              </w:rPr>
            </w:pPr>
            <w:r w:rsidRPr="000E732C">
              <w:rPr>
                <w:bCs/>
                <w:sz w:val="20"/>
                <w:szCs w:val="20"/>
              </w:rPr>
              <w:t>89.07</w:t>
            </w:r>
          </w:p>
        </w:tc>
      </w:tr>
    </w:tbl>
    <w:p w14:paraId="07B5BFA7" w14:textId="77777777" w:rsidR="00573740" w:rsidRDefault="00573740"/>
    <w:sectPr w:rsidR="00573740" w:rsidSect="003153E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7324"/>
    <w:rsid w:val="00047448"/>
    <w:rsid w:val="000B5B99"/>
    <w:rsid w:val="0010183A"/>
    <w:rsid w:val="001A6947"/>
    <w:rsid w:val="001C4E78"/>
    <w:rsid w:val="001D2DF1"/>
    <w:rsid w:val="002900DC"/>
    <w:rsid w:val="003153E4"/>
    <w:rsid w:val="00361A5E"/>
    <w:rsid w:val="00363B2C"/>
    <w:rsid w:val="003D7324"/>
    <w:rsid w:val="004918D2"/>
    <w:rsid w:val="00533AE5"/>
    <w:rsid w:val="005377CD"/>
    <w:rsid w:val="00570086"/>
    <w:rsid w:val="00573740"/>
    <w:rsid w:val="00904DD4"/>
    <w:rsid w:val="00A23923"/>
    <w:rsid w:val="00D21B12"/>
    <w:rsid w:val="00D43826"/>
    <w:rsid w:val="00DD79BE"/>
    <w:rsid w:val="00DF2130"/>
    <w:rsid w:val="00E43950"/>
    <w:rsid w:val="00E53F32"/>
    <w:rsid w:val="00E66AD2"/>
    <w:rsid w:val="00ED15DD"/>
    <w:rsid w:val="00F32910"/>
    <w:rsid w:val="00FC6CF9"/>
    <w:rsid w:val="00FD4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1E4ED5"/>
  <w15:chartTrackingRefBased/>
  <w15:docId w15:val="{1FE7878D-BF2E-2B4C-AAA8-4DC819926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732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hana Krishnan</dc:creator>
  <cp:keywords/>
  <dc:description/>
  <cp:lastModifiedBy>Vandhana Krishnan</cp:lastModifiedBy>
  <cp:revision>1</cp:revision>
  <dcterms:created xsi:type="dcterms:W3CDTF">2021-01-19T20:51:00Z</dcterms:created>
  <dcterms:modified xsi:type="dcterms:W3CDTF">2021-01-19T20:51:00Z</dcterms:modified>
</cp:coreProperties>
</file>